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5F1144" w14:textId="7E146064" w:rsidR="002E5BAB" w:rsidRPr="004E1916" w:rsidRDefault="002E5BAB" w:rsidP="004E1916">
      <w:pPr>
        <w:pStyle w:val="Heading1"/>
        <w:rPr>
          <w:sz w:val="28"/>
          <w:szCs w:val="28"/>
        </w:rPr>
      </w:pPr>
      <w:r w:rsidRPr="004E1916">
        <w:rPr>
          <w:sz w:val="28"/>
          <w:szCs w:val="28"/>
        </w:rPr>
        <w:t xml:space="preserve">Appendix </w:t>
      </w:r>
      <w:r w:rsidR="00AF23E5">
        <w:rPr>
          <w:sz w:val="28"/>
          <w:szCs w:val="28"/>
        </w:rPr>
        <w:t>2</w:t>
      </w:r>
      <w:r w:rsidRPr="004E1916">
        <w:rPr>
          <w:sz w:val="28"/>
          <w:szCs w:val="28"/>
        </w:rPr>
        <w:t xml:space="preserve"> – Cognitive task</w:t>
      </w:r>
    </w:p>
    <w:p w14:paraId="31B63612" w14:textId="77777777" w:rsidR="00AC31FE" w:rsidRDefault="00AC31FE" w:rsidP="002E5BAB"/>
    <w:p w14:paraId="1C263167" w14:textId="34992AF5" w:rsidR="002E5BAB" w:rsidRPr="00F963E9" w:rsidRDefault="00800F15" w:rsidP="002E5BAB">
      <w:r>
        <w:t xml:space="preserve">This task </w:t>
      </w:r>
      <w:r w:rsidR="002E5BAB" w:rsidRPr="00F963E9">
        <w:t xml:space="preserve">will be completed by the participants </w:t>
      </w:r>
      <w:r w:rsidR="002E5BAB">
        <w:t>during the cognitive testing session</w:t>
      </w:r>
      <w:r w:rsidR="002E5BAB" w:rsidRPr="00F963E9">
        <w:t xml:space="preserve">. </w:t>
      </w:r>
      <w:r w:rsidR="00183770">
        <w:t xml:space="preserve">It </w:t>
      </w:r>
      <w:r w:rsidR="00183770" w:rsidRPr="6E059320">
        <w:rPr>
          <w:color w:val="000000" w:themeColor="text1"/>
        </w:rPr>
        <w:t>consists of a battery of four different cognitive tasks, each designed to challenge a different aspect of executive function: A-X Continuous Performance Test</w:t>
      </w:r>
      <w:r w:rsidR="00183770">
        <w:rPr>
          <w:color w:val="000000" w:themeColor="text1"/>
        </w:rPr>
        <w:t xml:space="preserve"> (AX-CPT)</w:t>
      </w:r>
      <w:r w:rsidR="00183770" w:rsidRPr="6E059320">
        <w:rPr>
          <w:color w:val="000000" w:themeColor="text1"/>
        </w:rPr>
        <w:t>, n-back, mental rotation task, and visual search task.</w:t>
      </w:r>
    </w:p>
    <w:p w14:paraId="5933CDEF" w14:textId="77777777" w:rsidR="002E5BAB" w:rsidRDefault="002E5BAB" w:rsidP="00A54192">
      <w:pPr>
        <w:pStyle w:val="Heading3"/>
      </w:pPr>
    </w:p>
    <w:p w14:paraId="12675400" w14:textId="60132308" w:rsidR="00A54192" w:rsidRDefault="00A54192" w:rsidP="00A54192">
      <w:pPr>
        <w:pStyle w:val="Heading3"/>
      </w:pPr>
      <w:r w:rsidRPr="00DF7E93">
        <w:t>A</w:t>
      </w:r>
      <w:r>
        <w:t>-</w:t>
      </w:r>
      <w:r w:rsidRPr="00DF7E93">
        <w:t>X Continuous Performance Test</w:t>
      </w:r>
    </w:p>
    <w:p w14:paraId="210E2D5D" w14:textId="77777777" w:rsidR="00A54192" w:rsidRPr="00FF1BB6" w:rsidRDefault="00A54192" w:rsidP="00A54192">
      <w:pPr>
        <w:rPr>
          <w:rFonts w:eastAsiaTheme="minorEastAsia"/>
        </w:rPr>
      </w:pPr>
    </w:p>
    <w:p w14:paraId="37EF0674" w14:textId="5103A878" w:rsidR="00A54192" w:rsidRPr="006C1AA1" w:rsidRDefault="00CD6503" w:rsidP="00A54192">
      <w:pPr>
        <w:rPr>
          <w:rFonts w:ascii="Times New Roman" w:hAnsi="Times New Roman"/>
          <w:sz w:val="24"/>
        </w:rPr>
      </w:pPr>
      <w:r>
        <w:rPr>
          <w:rFonts w:eastAsiaTheme="minorEastAsia" w:cstheme="minorBidi"/>
          <w:szCs w:val="22"/>
        </w:rPr>
        <w:t xml:space="preserve">In </w:t>
      </w:r>
      <w:r w:rsidRPr="00CD6503">
        <w:rPr>
          <w:rFonts w:eastAsiaTheme="minorEastAsia" w:cstheme="minorBidi"/>
          <w:szCs w:val="22"/>
        </w:rPr>
        <w:t xml:space="preserve">the </w:t>
      </w:r>
      <w:r w:rsidRPr="00CD6503">
        <w:rPr>
          <w:rFonts w:eastAsiaTheme="minorEastAsia" w:cstheme="minorBidi"/>
          <w:szCs w:val="22"/>
        </w:rPr>
        <w:t>AX-CPT</w:t>
      </w:r>
      <w:r w:rsidR="00A54192" w:rsidRPr="00CD6503">
        <w:rPr>
          <w:rFonts w:eastAsiaTheme="minorEastAsia" w:cstheme="minorBidi"/>
          <w:szCs w:val="22"/>
        </w:rPr>
        <w:t>, participants</w:t>
      </w:r>
      <w:r w:rsidR="00A54192" w:rsidRPr="0014634B">
        <w:rPr>
          <w:rFonts w:eastAsiaTheme="minorEastAsia" w:cstheme="minorBidi"/>
          <w:szCs w:val="22"/>
        </w:rPr>
        <w:t xml:space="preserve"> s</w:t>
      </w:r>
      <w:r w:rsidR="00A54192">
        <w:rPr>
          <w:rFonts w:eastAsiaTheme="minorEastAsia" w:cstheme="minorBidi"/>
          <w:szCs w:val="22"/>
        </w:rPr>
        <w:t>ee</w:t>
      </w:r>
      <w:r w:rsidR="00A54192" w:rsidRPr="0014634B">
        <w:rPr>
          <w:rFonts w:eastAsiaTheme="minorEastAsia" w:cstheme="minorBidi"/>
          <w:szCs w:val="22"/>
        </w:rPr>
        <w:t xml:space="preserve"> a series of four letters consisting of a cue, two distractors, and a probe</w:t>
      </w:r>
      <w:r>
        <w:rPr>
          <w:rFonts w:eastAsiaTheme="minorEastAsia" w:cstheme="minorBidi"/>
          <w:szCs w:val="22"/>
        </w:rPr>
        <w:t xml:space="preserve"> in each trial</w:t>
      </w:r>
      <w:r w:rsidR="00A54192" w:rsidRPr="0014634B">
        <w:rPr>
          <w:rFonts w:eastAsiaTheme="minorEastAsia" w:cstheme="minorBidi"/>
          <w:szCs w:val="22"/>
        </w:rPr>
        <w:t xml:space="preserve">. The cue </w:t>
      </w:r>
      <w:r w:rsidR="00A54192">
        <w:rPr>
          <w:rFonts w:eastAsiaTheme="minorEastAsia" w:cstheme="minorBidi"/>
          <w:szCs w:val="22"/>
        </w:rPr>
        <w:t xml:space="preserve">is </w:t>
      </w:r>
      <w:r w:rsidR="00A54192" w:rsidRPr="0014634B">
        <w:rPr>
          <w:rFonts w:eastAsiaTheme="minorEastAsia" w:cstheme="minorBidi"/>
          <w:szCs w:val="22"/>
        </w:rPr>
        <w:t xml:space="preserve">shown in red and could be any letter other than K or Y. Distractors </w:t>
      </w:r>
      <w:r w:rsidR="00A54192">
        <w:rPr>
          <w:rFonts w:eastAsiaTheme="minorEastAsia" w:cstheme="minorBidi"/>
          <w:szCs w:val="22"/>
        </w:rPr>
        <w:t>are</w:t>
      </w:r>
      <w:r w:rsidR="00A54192" w:rsidRPr="0014634B">
        <w:rPr>
          <w:rFonts w:eastAsiaTheme="minorEastAsia" w:cstheme="minorBidi"/>
          <w:szCs w:val="22"/>
        </w:rPr>
        <w:t xml:space="preserve"> shown in white and c</w:t>
      </w:r>
      <w:r w:rsidR="00A54192">
        <w:rPr>
          <w:rFonts w:eastAsiaTheme="minorEastAsia" w:cstheme="minorBidi"/>
          <w:szCs w:val="22"/>
        </w:rPr>
        <w:t>an</w:t>
      </w:r>
      <w:r w:rsidR="00A54192" w:rsidRPr="0014634B">
        <w:rPr>
          <w:rFonts w:eastAsiaTheme="minorEastAsia" w:cstheme="minorBidi"/>
          <w:szCs w:val="22"/>
        </w:rPr>
        <w:t xml:space="preserve"> be any letter other than A, K, X, or Y. The probe </w:t>
      </w:r>
      <w:r w:rsidR="00A54192">
        <w:rPr>
          <w:rFonts w:eastAsiaTheme="minorEastAsia" w:cstheme="minorBidi"/>
          <w:szCs w:val="22"/>
        </w:rPr>
        <w:t>is</w:t>
      </w:r>
      <w:r w:rsidR="00A54192" w:rsidRPr="0014634B">
        <w:rPr>
          <w:rFonts w:eastAsiaTheme="minorEastAsia" w:cstheme="minorBidi"/>
          <w:szCs w:val="22"/>
        </w:rPr>
        <w:t xml:space="preserve"> shown in red and could be any letter other than K or Y. There </w:t>
      </w:r>
      <w:r w:rsidR="00A54192">
        <w:rPr>
          <w:rFonts w:eastAsiaTheme="minorEastAsia" w:cstheme="minorBidi"/>
          <w:szCs w:val="22"/>
        </w:rPr>
        <w:t xml:space="preserve">are </w:t>
      </w:r>
      <w:r w:rsidR="00A54192" w:rsidRPr="0014634B">
        <w:rPr>
          <w:rFonts w:eastAsiaTheme="minorEastAsia" w:cstheme="minorBidi"/>
          <w:szCs w:val="22"/>
        </w:rPr>
        <w:t xml:space="preserve">four different types of trial. In target trials, A </w:t>
      </w:r>
      <w:r w:rsidR="00A54192">
        <w:rPr>
          <w:rFonts w:eastAsiaTheme="minorEastAsia" w:cstheme="minorBidi"/>
          <w:szCs w:val="22"/>
        </w:rPr>
        <w:t>is</w:t>
      </w:r>
      <w:r w:rsidR="00A54192" w:rsidRPr="0014634B">
        <w:rPr>
          <w:rFonts w:eastAsiaTheme="minorEastAsia" w:cstheme="minorBidi"/>
          <w:szCs w:val="22"/>
        </w:rPr>
        <w:t xml:space="preserve"> the cue and X </w:t>
      </w:r>
      <w:r w:rsidR="00A54192">
        <w:rPr>
          <w:rFonts w:eastAsiaTheme="minorEastAsia" w:cstheme="minorBidi"/>
          <w:szCs w:val="22"/>
        </w:rPr>
        <w:t xml:space="preserve">is </w:t>
      </w:r>
      <w:r w:rsidR="00A54192" w:rsidRPr="0014634B">
        <w:rPr>
          <w:rFonts w:eastAsiaTheme="minorEastAsia" w:cstheme="minorBidi"/>
          <w:szCs w:val="22"/>
        </w:rPr>
        <w:t>the probe. The three non-target trials followed a B-X, A-Y, or B-Y cue</w:t>
      </w:r>
      <w:r w:rsidR="00A54192">
        <w:rPr>
          <w:rFonts w:eastAsiaTheme="minorEastAsia" w:cstheme="minorBidi"/>
          <w:szCs w:val="22"/>
        </w:rPr>
        <w:t xml:space="preserve"> </w:t>
      </w:r>
      <w:r w:rsidR="00A54192" w:rsidRPr="0014634B">
        <w:rPr>
          <w:rFonts w:eastAsiaTheme="minorEastAsia" w:cstheme="minorBidi"/>
          <w:szCs w:val="22"/>
        </w:rPr>
        <w:t xml:space="preserve">probe sequence, where B and Y represent any possible letter other than A or X. </w:t>
      </w:r>
      <w:r w:rsidR="00A54192" w:rsidRPr="003B5D80">
        <w:rPr>
          <w:rFonts w:eastAsiaTheme="minorEastAsia" w:cstheme="minorBidi"/>
          <w:szCs w:val="22"/>
        </w:rPr>
        <w:t xml:space="preserve"> Participants are tasked with making a target response when they detect the “AX” sequence (an A cue followed by an X probe), and a non-target response to all other letter sequences (AY trials: an A cue followed by any probe other than X, BX trials: any cue other than A followed by an X probe, and BY trials: any cue other than A followed </w:t>
      </w:r>
      <w:r w:rsidR="00A54192" w:rsidRPr="00966556">
        <w:t>by any probe other than X</w:t>
      </w:r>
      <w:r w:rsidR="00A54192" w:rsidRPr="00966556">
        <w:rPr>
          <w:rFonts w:eastAsiaTheme="minorEastAsia"/>
        </w:rPr>
        <w:t>).</w:t>
      </w:r>
      <w:r w:rsidR="00A54192" w:rsidRPr="00966556">
        <w:t xml:space="preserve"> Participants </w:t>
      </w:r>
      <w:r w:rsidR="00F42C30">
        <w:t>a</w:t>
      </w:r>
      <w:r w:rsidR="00A54192" w:rsidRPr="00966556">
        <w:t>re instructed to press the target button with the middle finger of their right hand as quickly as possible whenever they observed an A cue followed by an X probe, and to press the non-target key with the index finger of the right hand as quickly as possible whenever they observed any other letter pair</w:t>
      </w:r>
      <w:r w:rsidR="00A54192">
        <w:t xml:space="preserve">. </w:t>
      </w:r>
    </w:p>
    <w:p w14:paraId="67D7566C" w14:textId="4D6CA0A0" w:rsidR="00A54192" w:rsidRDefault="00A54192" w:rsidP="00A54192">
      <w:pPr>
        <w:rPr>
          <w:rFonts w:eastAsiaTheme="minorEastAsia" w:cstheme="minorBidi"/>
          <w:szCs w:val="22"/>
        </w:rPr>
      </w:pPr>
    </w:p>
    <w:p w14:paraId="6388A656" w14:textId="5F5D9B9E" w:rsidR="00CD6503" w:rsidRDefault="00CD6503" w:rsidP="00CD6503">
      <w:pPr>
        <w:pStyle w:val="Caption"/>
        <w:keepNext/>
      </w:pPr>
      <w:r>
        <w:t xml:space="preserve">Figure </w:t>
      </w:r>
      <w:r>
        <w:fldChar w:fldCharType="begin"/>
      </w:r>
      <w:r>
        <w:instrText xml:space="preserve"> SEQ Figure \* ARABIC </w:instrText>
      </w:r>
      <w:r>
        <w:fldChar w:fldCharType="separate"/>
      </w:r>
      <w:r>
        <w:rPr>
          <w:noProof/>
        </w:rPr>
        <w:t>1</w:t>
      </w:r>
      <w:r>
        <w:fldChar w:fldCharType="end"/>
      </w:r>
      <w:r>
        <w:t xml:space="preserve"> - AX-CPT example</w:t>
      </w:r>
    </w:p>
    <w:p w14:paraId="321AF631" w14:textId="25F0DF39" w:rsidR="00FF5A81" w:rsidRDefault="00A54192">
      <w:r>
        <w:rPr>
          <w:rFonts w:eastAsiaTheme="minorEastAsia" w:cstheme="minorBidi"/>
          <w:noProof/>
          <w:szCs w:val="22"/>
        </w:rPr>
        <w:drawing>
          <wp:inline distT="0" distB="0" distL="0" distR="0" wp14:anchorId="24F80FAB" wp14:editId="1AE960EB">
            <wp:extent cx="3334348" cy="1742535"/>
            <wp:effectExtent l="0" t="0" r="6350" b="0"/>
            <wp:docPr id="1"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network&#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354525" cy="1753079"/>
                    </a:xfrm>
                    <a:prstGeom prst="rect">
                      <a:avLst/>
                    </a:prstGeom>
                  </pic:spPr>
                </pic:pic>
              </a:graphicData>
            </a:graphic>
          </wp:inline>
        </w:drawing>
      </w:r>
    </w:p>
    <w:p w14:paraId="015CBDF5" w14:textId="3F70C34B" w:rsidR="00A54192" w:rsidRDefault="00F93517">
      <w:r>
        <w:rPr>
          <w:noProof/>
        </w:rPr>
        <mc:AlternateContent>
          <mc:Choice Requires="wps">
            <w:drawing>
              <wp:anchor distT="0" distB="0" distL="114300" distR="114300" simplePos="0" relativeHeight="251659264" behindDoc="0" locked="0" layoutInCell="1" allowOverlap="1" wp14:anchorId="005979AB" wp14:editId="03DD7683">
                <wp:simplePos x="0" y="0"/>
                <wp:positionH relativeFrom="column">
                  <wp:posOffset>-69850</wp:posOffset>
                </wp:positionH>
                <wp:positionV relativeFrom="paragraph">
                  <wp:posOffset>239395</wp:posOffset>
                </wp:positionV>
                <wp:extent cx="5619750" cy="368300"/>
                <wp:effectExtent l="0" t="0" r="19050" b="12700"/>
                <wp:wrapTopAndBottom/>
                <wp:docPr id="27450101" name="Text Box 1"/>
                <wp:cNvGraphicFramePr/>
                <a:graphic xmlns:a="http://schemas.openxmlformats.org/drawingml/2006/main">
                  <a:graphicData uri="http://schemas.microsoft.com/office/word/2010/wordprocessingShape">
                    <wps:wsp>
                      <wps:cNvSpPr txBox="1"/>
                      <wps:spPr>
                        <a:xfrm>
                          <a:off x="0" y="0"/>
                          <a:ext cx="5619750" cy="368300"/>
                        </a:xfrm>
                        <a:prstGeom prst="rect">
                          <a:avLst/>
                        </a:prstGeom>
                        <a:ln/>
                      </wps:spPr>
                      <wps:style>
                        <a:lnRef idx="2">
                          <a:schemeClr val="dk1"/>
                        </a:lnRef>
                        <a:fillRef idx="1">
                          <a:schemeClr val="lt1"/>
                        </a:fillRef>
                        <a:effectRef idx="0">
                          <a:schemeClr val="dk1"/>
                        </a:effectRef>
                        <a:fontRef idx="minor">
                          <a:schemeClr val="dk1"/>
                        </a:fontRef>
                      </wps:style>
                      <wps:txbx>
                        <w:txbxContent>
                          <w:p w14:paraId="7E98F53F" w14:textId="32B1DA96" w:rsidR="00F93517" w:rsidRPr="000119B3" w:rsidRDefault="00CC466D" w:rsidP="00F93517">
                            <w:pPr>
                              <w:pStyle w:val="Caption"/>
                              <w:ind w:left="170" w:right="170"/>
                              <w:rPr>
                                <w:b/>
                                <w:bCs/>
                              </w:rPr>
                            </w:pPr>
                            <w:r w:rsidRPr="000119B3">
                              <w:rPr>
                                <w:i w:val="0"/>
                                <w:iCs w:val="0"/>
                              </w:rPr>
                              <w:t xml:space="preserve">Figure 1 – AX-CPT example. Figure </w:t>
                            </w:r>
                            <w:r w:rsidR="00EC7271" w:rsidRPr="000119B3">
                              <w:rPr>
                                <w:i w:val="0"/>
                                <w:iCs w:val="0"/>
                              </w:rPr>
                              <w:t xml:space="preserve">is a timeline of the task. The first flow diagram indicates </w:t>
                            </w:r>
                            <w:r w:rsidR="00B30714" w:rsidRPr="000119B3">
                              <w:rPr>
                                <w:i w:val="0"/>
                                <w:iCs w:val="0"/>
                              </w:rPr>
                              <w:t xml:space="preserve">the timing of the task and what each letter will mean. The second flow diagram is an example of how the task will look to participants. </w:t>
                            </w:r>
                            <w:r w:rsidRPr="000119B3">
                              <w:rPr>
                                <w:i w:val="0"/>
                                <w:iCs w:val="0"/>
                              </w:rPr>
                              <w:t xml:space="preserve"> </w:t>
                            </w:r>
                          </w:p>
                          <w:p w14:paraId="4D055D55" w14:textId="77777777" w:rsidR="00F93517" w:rsidRPr="000119B3" w:rsidRDefault="00F93517" w:rsidP="00F93517">
                            <w:pPr>
                              <w:pStyle w:val="Caption"/>
                              <w:ind w:left="170" w:right="170"/>
                              <w:rPr>
                                <w:rFonts w:eastAsiaTheme="minorHAnsi"/>
                                <w:i w:val="0"/>
                                <w:iCs w:val="0"/>
                                <w:noProof/>
                                <w:lang w:eastAsia="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05979AB" id="_x0000_t202" coordsize="21600,21600" o:spt="202" path="m,l,21600r21600,l21600,xe">
                <v:stroke joinstyle="miter"/>
                <v:path gradientshapeok="t" o:connecttype="rect"/>
              </v:shapetype>
              <v:shape id="Text Box 1" o:spid="_x0000_s1026" type="#_x0000_t202" style="position:absolute;margin-left:-5.5pt;margin-top:18.85pt;width:442.5pt;height:2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" fillcolor="white [3201]" strokecolor="black [3200]" strokeweight="1pt">
                <v:textbox inset="0,0,0,0">
                  <w:txbxContent>
                    <w:p w14:paraId="7E98F53F" w14:textId="32B1DA96" w:rsidR="00F93517" w:rsidRPr="000119B3" w:rsidRDefault="00CC466D" w:rsidP="00F93517">
                      <w:pPr>
                        <w:pStyle w:val="Caption"/>
                        <w:ind w:left="170" w:right="170"/>
                        <w:rPr>
                          <w:b/>
                          <w:bCs/>
                        </w:rPr>
                      </w:pPr>
                      <w:r w:rsidRPr="000119B3">
                        <w:rPr>
                          <w:i w:val="0"/>
                          <w:iCs w:val="0"/>
                        </w:rPr>
                        <w:t xml:space="preserve">Figure 1 – AX-CPT example. Figure </w:t>
                      </w:r>
                      <w:r w:rsidR="00EC7271" w:rsidRPr="000119B3">
                        <w:rPr>
                          <w:i w:val="0"/>
                          <w:iCs w:val="0"/>
                        </w:rPr>
                        <w:t xml:space="preserve">is a timeline of the task. The first flow diagram indicates </w:t>
                      </w:r>
                      <w:r w:rsidR="00B30714" w:rsidRPr="000119B3">
                        <w:rPr>
                          <w:i w:val="0"/>
                          <w:iCs w:val="0"/>
                        </w:rPr>
                        <w:t xml:space="preserve">the timing of the task and what each letter will mean. The second flow diagram is an example of how the task will look to participants. </w:t>
                      </w:r>
                      <w:r w:rsidRPr="000119B3">
                        <w:rPr>
                          <w:i w:val="0"/>
                          <w:iCs w:val="0"/>
                        </w:rPr>
                        <w:t xml:space="preserve"> </w:t>
                      </w:r>
                    </w:p>
                    <w:p w14:paraId="4D055D55" w14:textId="77777777" w:rsidR="00F93517" w:rsidRPr="000119B3" w:rsidRDefault="00F93517" w:rsidP="00F93517">
                      <w:pPr>
                        <w:pStyle w:val="Caption"/>
                        <w:ind w:left="170" w:right="170"/>
                        <w:rPr>
                          <w:rFonts w:eastAsiaTheme="minorHAnsi"/>
                          <w:i w:val="0"/>
                          <w:iCs w:val="0"/>
                          <w:noProof/>
                          <w:lang w:eastAsia="en-US"/>
                        </w:rPr>
                      </w:pPr>
                    </w:p>
                  </w:txbxContent>
                </v:textbox>
                <w10:wrap type="topAndBottom"/>
              </v:shape>
            </w:pict>
          </mc:Fallback>
        </mc:AlternateContent>
      </w:r>
    </w:p>
    <w:p w14:paraId="5E9B222F" w14:textId="1611AEEF" w:rsidR="00A54192" w:rsidRDefault="00A54192"/>
    <w:p w14:paraId="131B0954" w14:textId="2B8ACA95" w:rsidR="00A54192" w:rsidRDefault="00A54192" w:rsidP="00A54192">
      <w:pPr>
        <w:pStyle w:val="Heading3"/>
      </w:pPr>
      <w:r>
        <w:t xml:space="preserve">N-back </w:t>
      </w:r>
    </w:p>
    <w:p w14:paraId="068A8808" w14:textId="232A95F4" w:rsidR="00A54192" w:rsidRDefault="00A54192"/>
    <w:p w14:paraId="07E35E91" w14:textId="779B01B1" w:rsidR="00A54192" w:rsidRDefault="00A54192" w:rsidP="00A54192">
      <w:r w:rsidRPr="00A54192">
        <w:t xml:space="preserve">In the n-back task, participants are shown a series of items and are required to indicate whether the current item is the same as the item shown n items previously. We </w:t>
      </w:r>
      <w:r w:rsidR="00461AEB">
        <w:t>will use</w:t>
      </w:r>
      <w:r w:rsidRPr="00A54192">
        <w:t xml:space="preserve"> a 3-back task where participants ha</w:t>
      </w:r>
      <w:r w:rsidR="00461AEB">
        <w:t>ve</w:t>
      </w:r>
      <w:r w:rsidRPr="00A54192">
        <w:t xml:space="preserve"> to indicate whether the current letter was the same as the letter shown 3 letters ago. Participants respond ‘k’ if it was the same (30% of trials) and ‘d’ if it was not (70% of trials). Trials </w:t>
      </w:r>
      <w:r w:rsidR="00F42C30">
        <w:t>are</w:t>
      </w:r>
      <w:r w:rsidRPr="00A54192">
        <w:t xml:space="preserve"> presented in a pseudorandom order, where in each 10 trials, three </w:t>
      </w:r>
      <w:r w:rsidR="00F42C30">
        <w:t>ar</w:t>
      </w:r>
      <w:r w:rsidRPr="00A54192">
        <w:t xml:space="preserve">e target trials and seven </w:t>
      </w:r>
      <w:r w:rsidR="00F42C30">
        <w:t>a</w:t>
      </w:r>
      <w:r w:rsidRPr="00A54192">
        <w:t xml:space="preserve">re non-target trials. Each letter </w:t>
      </w:r>
      <w:r w:rsidR="00F42C30">
        <w:t>is</w:t>
      </w:r>
      <w:r w:rsidRPr="00A54192">
        <w:t xml:space="preserve"> presented for 2000 </w:t>
      </w:r>
      <w:proofErr w:type="spellStart"/>
      <w:r w:rsidRPr="00A54192">
        <w:t>ms</w:t>
      </w:r>
      <w:proofErr w:type="spellEnd"/>
      <w:r w:rsidRPr="00A54192">
        <w:t xml:space="preserve">, followed by 1000 </w:t>
      </w:r>
      <w:proofErr w:type="spellStart"/>
      <w:r w:rsidRPr="00A54192">
        <w:t>ms</w:t>
      </w:r>
      <w:proofErr w:type="spellEnd"/>
      <w:r w:rsidRPr="00A54192">
        <w:t xml:space="preserve"> of feedback and a 1200 </w:t>
      </w:r>
      <w:proofErr w:type="spellStart"/>
      <w:r w:rsidRPr="00A54192">
        <w:t>ms</w:t>
      </w:r>
      <w:proofErr w:type="spellEnd"/>
      <w:r w:rsidRPr="00A54192">
        <w:t xml:space="preserve"> interval as in the AX-CPT task (Fig</w:t>
      </w:r>
      <w:r w:rsidR="00CD6503">
        <w:t>ure</w:t>
      </w:r>
      <w:r w:rsidRPr="00A54192">
        <w:t xml:space="preserve"> 2). All of the letters </w:t>
      </w:r>
      <w:r w:rsidR="00F42C30">
        <w:t>a</w:t>
      </w:r>
      <w:r w:rsidRPr="00A54192">
        <w:t>re shown in a white font on a grey background at the same height as the letters in the AX-CPT task</w:t>
      </w:r>
      <w:r w:rsidR="00147443">
        <w:t>.</w:t>
      </w:r>
    </w:p>
    <w:p w14:paraId="4EFAE32A" w14:textId="09E9AAB6" w:rsidR="00CB3C49" w:rsidRDefault="00CB3C49" w:rsidP="00A54192"/>
    <w:p w14:paraId="4A076F47" w14:textId="6C49C8BC" w:rsidR="00CD6503" w:rsidRDefault="00CD6503" w:rsidP="00CD6503">
      <w:pPr>
        <w:pStyle w:val="Caption"/>
        <w:keepNext/>
      </w:pPr>
      <w:r>
        <w:t xml:space="preserve">Figure </w:t>
      </w:r>
      <w:r>
        <w:fldChar w:fldCharType="begin"/>
      </w:r>
      <w:r>
        <w:instrText xml:space="preserve"> SEQ Figure \* ARABIC </w:instrText>
      </w:r>
      <w:r>
        <w:fldChar w:fldCharType="separate"/>
      </w:r>
      <w:r>
        <w:rPr>
          <w:noProof/>
        </w:rPr>
        <w:t>2</w:t>
      </w:r>
      <w:r>
        <w:fldChar w:fldCharType="end"/>
      </w:r>
      <w:r>
        <w:t xml:space="preserve"> - N-back task example</w:t>
      </w:r>
    </w:p>
    <w:p w14:paraId="33C7730E" w14:textId="5FC90C28" w:rsidR="00A54192" w:rsidRDefault="00CB3C49">
      <w:r>
        <w:rPr>
          <w:noProof/>
        </w:rPr>
        <w:drawing>
          <wp:inline distT="0" distB="0" distL="0" distR="0" wp14:anchorId="29FEDB10" wp14:editId="794B7B60">
            <wp:extent cx="3484832" cy="1806549"/>
            <wp:effectExtent l="0" t="0" r="0" b="0"/>
            <wp:docPr id="2" name="Picture 2" descr="A diagram of a diagram of a feedback&#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diagram of a feedback&#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3501033" cy="1814948"/>
                    </a:xfrm>
                    <a:prstGeom prst="rect">
                      <a:avLst/>
                    </a:prstGeom>
                  </pic:spPr>
                </pic:pic>
              </a:graphicData>
            </a:graphic>
          </wp:inline>
        </w:drawing>
      </w:r>
    </w:p>
    <w:p w14:paraId="3BDB858F" w14:textId="5EFA5C4C" w:rsidR="00B30714" w:rsidRDefault="00B30714" w:rsidP="00A54192">
      <w:pPr>
        <w:pStyle w:val="Heading3"/>
      </w:pPr>
      <w:r>
        <w:rPr>
          <w:noProof/>
        </w:rPr>
        <mc:AlternateContent>
          <mc:Choice Requires="wps">
            <w:drawing>
              <wp:anchor distT="0" distB="0" distL="114300" distR="114300" simplePos="0" relativeHeight="251661312" behindDoc="0" locked="0" layoutInCell="1" allowOverlap="1" wp14:anchorId="45B3CB51" wp14:editId="21F18D14">
                <wp:simplePos x="0" y="0"/>
                <wp:positionH relativeFrom="column">
                  <wp:posOffset>0</wp:posOffset>
                </wp:positionH>
                <wp:positionV relativeFrom="paragraph">
                  <wp:posOffset>214630</wp:posOffset>
                </wp:positionV>
                <wp:extent cx="5619750" cy="457200"/>
                <wp:effectExtent l="0" t="0" r="19050" b="19050"/>
                <wp:wrapTopAndBottom/>
                <wp:docPr id="191587126" name="Text Box 1"/>
                <wp:cNvGraphicFramePr/>
                <a:graphic xmlns:a="http://schemas.openxmlformats.org/drawingml/2006/main">
                  <a:graphicData uri="http://schemas.microsoft.com/office/word/2010/wordprocessingShape">
                    <wps:wsp>
                      <wps:cNvSpPr txBox="1"/>
                      <wps:spPr>
                        <a:xfrm>
                          <a:off x="0" y="0"/>
                          <a:ext cx="5619750" cy="457200"/>
                        </a:xfrm>
                        <a:prstGeom prst="rect">
                          <a:avLst/>
                        </a:prstGeom>
                        <a:ln/>
                      </wps:spPr>
                      <wps:style>
                        <a:lnRef idx="2">
                          <a:schemeClr val="dk1"/>
                        </a:lnRef>
                        <a:fillRef idx="1">
                          <a:schemeClr val="lt1"/>
                        </a:fillRef>
                        <a:effectRef idx="0">
                          <a:schemeClr val="dk1"/>
                        </a:effectRef>
                        <a:fontRef idx="minor">
                          <a:schemeClr val="dk1"/>
                        </a:fontRef>
                      </wps:style>
                      <wps:txbx>
                        <w:txbxContent>
                          <w:p w14:paraId="6F9F88E7" w14:textId="3BC9C794" w:rsidR="00B30714" w:rsidRPr="000119B3" w:rsidRDefault="00B30714" w:rsidP="00B30714">
                            <w:pPr>
                              <w:pStyle w:val="Caption"/>
                              <w:ind w:left="170" w:right="170"/>
                              <w:rPr>
                                <w:b/>
                                <w:bCs/>
                                <w:i w:val="0"/>
                                <w:iCs w:val="0"/>
                              </w:rPr>
                            </w:pPr>
                            <w:r w:rsidRPr="000119B3">
                              <w:rPr>
                                <w:i w:val="0"/>
                                <w:iCs w:val="0"/>
                              </w:rPr>
                              <w:t xml:space="preserve">Figure </w:t>
                            </w:r>
                            <w:r w:rsidRPr="000119B3">
                              <w:rPr>
                                <w:i w:val="0"/>
                                <w:iCs w:val="0"/>
                              </w:rPr>
                              <w:t>2</w:t>
                            </w:r>
                            <w:r w:rsidRPr="000119B3">
                              <w:rPr>
                                <w:i w:val="0"/>
                                <w:iCs w:val="0"/>
                              </w:rPr>
                              <w:t xml:space="preserve"> – N-back task example</w:t>
                            </w:r>
                            <w:r w:rsidRPr="000119B3">
                              <w:rPr>
                                <w:i w:val="0"/>
                                <w:iCs w:val="0"/>
                              </w:rPr>
                              <w:t xml:space="preserve"> </w:t>
                            </w:r>
                            <w:r w:rsidRPr="000119B3">
                              <w:rPr>
                                <w:i w:val="0"/>
                                <w:iCs w:val="0"/>
                              </w:rPr>
                              <w:t xml:space="preserve">Figure is a timeline of the task. The first flow diagram indicates the timing of the task and what each letter will mean. The second flow diagram is an example of how the task will look to participants.  </w:t>
                            </w:r>
                          </w:p>
                          <w:p w14:paraId="5653EA79" w14:textId="77777777" w:rsidR="00B30714" w:rsidRPr="000119B3" w:rsidRDefault="00B30714" w:rsidP="00B30714">
                            <w:pPr>
                              <w:pStyle w:val="Caption"/>
                              <w:ind w:left="170" w:right="170"/>
                              <w:rPr>
                                <w:rFonts w:eastAsiaTheme="minorHAnsi"/>
                                <w:i w:val="0"/>
                                <w:iCs w:val="0"/>
                                <w:noProof/>
                                <w:lang w:eastAsia="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B3CB51" id="_x0000_s1027" type="#_x0000_t202" style="position:absolute;margin-left:0;margin-top:16.9pt;width:442.5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" fillcolor="white [3201]" strokecolor="black [3200]" strokeweight="1pt">
                <v:textbox inset="0,0,0,0">
                  <w:txbxContent>
                    <w:p w14:paraId="6F9F88E7" w14:textId="3BC9C794" w:rsidR="00B30714" w:rsidRPr="000119B3" w:rsidRDefault="00B30714" w:rsidP="00B30714">
                      <w:pPr>
                        <w:pStyle w:val="Caption"/>
                        <w:ind w:left="170" w:right="170"/>
                        <w:rPr>
                          <w:b/>
                          <w:bCs/>
                          <w:i w:val="0"/>
                          <w:iCs w:val="0"/>
                        </w:rPr>
                      </w:pPr>
                      <w:r w:rsidRPr="000119B3">
                        <w:rPr>
                          <w:i w:val="0"/>
                          <w:iCs w:val="0"/>
                        </w:rPr>
                        <w:t xml:space="preserve">Figure </w:t>
                      </w:r>
                      <w:r w:rsidRPr="000119B3">
                        <w:rPr>
                          <w:i w:val="0"/>
                          <w:iCs w:val="0"/>
                        </w:rPr>
                        <w:t>2</w:t>
                      </w:r>
                      <w:r w:rsidRPr="000119B3">
                        <w:rPr>
                          <w:i w:val="0"/>
                          <w:iCs w:val="0"/>
                        </w:rPr>
                        <w:t xml:space="preserve"> – N-back task example</w:t>
                      </w:r>
                      <w:r w:rsidRPr="000119B3">
                        <w:rPr>
                          <w:i w:val="0"/>
                          <w:iCs w:val="0"/>
                        </w:rPr>
                        <w:t xml:space="preserve"> </w:t>
                      </w:r>
                      <w:r w:rsidRPr="000119B3">
                        <w:rPr>
                          <w:i w:val="0"/>
                          <w:iCs w:val="0"/>
                        </w:rPr>
                        <w:t xml:space="preserve">Figure is a timeline of the task. The first flow diagram indicates the timing of the task and what each letter will mean. The second flow diagram is an example of how the task will look to participants.  </w:t>
                      </w:r>
                    </w:p>
                    <w:p w14:paraId="5653EA79" w14:textId="77777777" w:rsidR="00B30714" w:rsidRPr="000119B3" w:rsidRDefault="00B30714" w:rsidP="00B30714">
                      <w:pPr>
                        <w:pStyle w:val="Caption"/>
                        <w:ind w:left="170" w:right="170"/>
                        <w:rPr>
                          <w:rFonts w:eastAsiaTheme="minorHAnsi"/>
                          <w:i w:val="0"/>
                          <w:iCs w:val="0"/>
                          <w:noProof/>
                          <w:lang w:eastAsia="en-US"/>
                        </w:rPr>
                      </w:pPr>
                    </w:p>
                  </w:txbxContent>
                </v:textbox>
                <w10:wrap type="topAndBottom"/>
              </v:shape>
            </w:pict>
          </mc:Fallback>
        </mc:AlternateContent>
      </w:r>
    </w:p>
    <w:p w14:paraId="6F97FE7E" w14:textId="77777777" w:rsidR="00B30714" w:rsidRDefault="00B30714" w:rsidP="00A54192">
      <w:pPr>
        <w:pStyle w:val="Heading3"/>
      </w:pPr>
    </w:p>
    <w:p w14:paraId="5585E948" w14:textId="141E75C0" w:rsidR="00A54192" w:rsidRDefault="00A54192" w:rsidP="00A54192">
      <w:pPr>
        <w:pStyle w:val="Heading3"/>
      </w:pPr>
      <w:r>
        <w:t xml:space="preserve">Visual search task </w:t>
      </w:r>
    </w:p>
    <w:p w14:paraId="4DE339A1" w14:textId="0E38D1A3" w:rsidR="00A54192" w:rsidRDefault="00A54192" w:rsidP="00A54192">
      <w:pPr>
        <w:pStyle w:val="Heading3"/>
      </w:pPr>
    </w:p>
    <w:p w14:paraId="60564D6C" w14:textId="4C79F8A3" w:rsidR="00A54192" w:rsidRDefault="00F42C30" w:rsidP="00A54192">
      <w:r>
        <w:t>P</w:t>
      </w:r>
      <w:r w:rsidR="00A54192" w:rsidRPr="00A54192">
        <w:t xml:space="preserve">articipants </w:t>
      </w:r>
      <w:r w:rsidR="00CB3C49">
        <w:t xml:space="preserve">are </w:t>
      </w:r>
      <w:r w:rsidR="00A54192" w:rsidRPr="00A54192">
        <w:t xml:space="preserve">shown 11 letters on a screen which could be rotated either 0, 90, 180, or 270 degrees. The letters could appear in any space on an invisible 4 x 4 grid. The grid </w:t>
      </w:r>
      <w:r>
        <w:t>is</w:t>
      </w:r>
      <w:r w:rsidR="00A54192" w:rsidRPr="00A54192">
        <w:t xml:space="preserve"> </w:t>
      </w:r>
      <w:proofErr w:type="gramStart"/>
      <w:r w:rsidR="00CB3C49" w:rsidRPr="00A54192">
        <w:t>c</w:t>
      </w:r>
      <w:r w:rsidR="00CB3C49">
        <w:t>e</w:t>
      </w:r>
      <w:r w:rsidR="00CB3C49" w:rsidRPr="00A54192">
        <w:t>ntred</w:t>
      </w:r>
      <w:proofErr w:type="gramEnd"/>
      <w:r w:rsidR="00A54192" w:rsidRPr="00A54192">
        <w:t xml:space="preserve"> and the size </w:t>
      </w:r>
      <w:r>
        <w:t>i</w:t>
      </w:r>
      <w:r w:rsidR="00A54192" w:rsidRPr="00A54192">
        <w:t>s normali</w:t>
      </w:r>
      <w:r w:rsidR="006041BD">
        <w:t>s</w:t>
      </w:r>
      <w:r w:rsidR="00A54192" w:rsidRPr="00A54192">
        <w:t>ed so that it would leave a border of 25% of the participants’ screen size on all sides. Every trial consis</w:t>
      </w:r>
      <w:r w:rsidR="00CB0336">
        <w:t>ts</w:t>
      </w:r>
      <w:r w:rsidR="00A54192" w:rsidRPr="00A54192">
        <w:t xml:space="preserve"> of at least ten letter Ls. Half of the trials </w:t>
      </w:r>
      <w:r w:rsidR="00CB0336">
        <w:t>a</w:t>
      </w:r>
      <w:r w:rsidR="00A54192" w:rsidRPr="00A54192">
        <w:t xml:space="preserve">re target trials where a letter T </w:t>
      </w:r>
      <w:r w:rsidR="00CB0336">
        <w:t>i</w:t>
      </w:r>
      <w:r w:rsidR="00A54192" w:rsidRPr="00A54192">
        <w:t xml:space="preserve">s also present in the grid in a random orientation and position (Fig. 3a). The other half of the trials </w:t>
      </w:r>
      <w:r w:rsidR="00CB0336">
        <w:t>a</w:t>
      </w:r>
      <w:r w:rsidR="00A54192" w:rsidRPr="00A54192">
        <w:t xml:space="preserve">re non-target trials where an additional letter L present (Fig. 3b). Trial order </w:t>
      </w:r>
      <w:r w:rsidR="0097231F">
        <w:t>will be</w:t>
      </w:r>
      <w:r w:rsidR="00A54192" w:rsidRPr="00A54192">
        <w:t xml:space="preserve"> pseudorandomi</w:t>
      </w:r>
      <w:r w:rsidR="0097231F">
        <w:t>s</w:t>
      </w:r>
      <w:r w:rsidR="00A54192" w:rsidRPr="00A54192">
        <w:t xml:space="preserve">ed so that in every ten trials, </w:t>
      </w:r>
      <w:r w:rsidR="00CB3C49" w:rsidRPr="00A54192">
        <w:t>five</w:t>
      </w:r>
      <w:r w:rsidR="00A54192" w:rsidRPr="00A54192">
        <w:t xml:space="preserve"> </w:t>
      </w:r>
      <w:r w:rsidR="00CB0336">
        <w:t>a</w:t>
      </w:r>
      <w:r w:rsidR="00A54192" w:rsidRPr="00A54192">
        <w:t xml:space="preserve">re target trials and </w:t>
      </w:r>
      <w:r w:rsidR="00CB3C49" w:rsidRPr="00A54192">
        <w:t>five</w:t>
      </w:r>
      <w:r w:rsidR="00A54192" w:rsidRPr="00A54192">
        <w:t xml:space="preserve"> </w:t>
      </w:r>
      <w:r w:rsidR="00CB0336">
        <w:t>a</w:t>
      </w:r>
      <w:r w:rsidR="00A54192" w:rsidRPr="00A54192">
        <w:t xml:space="preserve">re non-target trials. Participants </w:t>
      </w:r>
      <w:r w:rsidR="00CB0336">
        <w:t>a</w:t>
      </w:r>
      <w:r w:rsidR="00A54192" w:rsidRPr="00A54192">
        <w:t xml:space="preserve">re told to press ‘k’ when the T </w:t>
      </w:r>
      <w:r w:rsidR="0097231F">
        <w:t>is</w:t>
      </w:r>
      <w:r w:rsidR="00A54192" w:rsidRPr="00A54192">
        <w:t xml:space="preserve"> shown and ‘d’ otherwise. There </w:t>
      </w:r>
      <w:r w:rsidR="00CB0336">
        <w:t>is</w:t>
      </w:r>
      <w:r w:rsidR="00A54192" w:rsidRPr="00A54192">
        <w:t xml:space="preserve"> no time limit for participants to respond. Once they respond, 1000 </w:t>
      </w:r>
      <w:proofErr w:type="spellStart"/>
      <w:r w:rsidR="00A54192" w:rsidRPr="00A54192">
        <w:t>ms</w:t>
      </w:r>
      <w:proofErr w:type="spellEnd"/>
      <w:r w:rsidR="00A54192" w:rsidRPr="00A54192">
        <w:t xml:space="preserve"> feedback and a 1200 </w:t>
      </w:r>
      <w:proofErr w:type="spellStart"/>
      <w:r w:rsidR="00A54192" w:rsidRPr="00A54192">
        <w:t>ms</w:t>
      </w:r>
      <w:proofErr w:type="spellEnd"/>
      <w:r w:rsidR="00A54192" w:rsidRPr="00A54192">
        <w:t xml:space="preserve"> interval </w:t>
      </w:r>
      <w:r w:rsidR="00CB0336">
        <w:t>a</w:t>
      </w:r>
      <w:r w:rsidR="00A54192" w:rsidRPr="00A54192">
        <w:t xml:space="preserve">re shown as in the AX-CPT and n-back tasks. Letters </w:t>
      </w:r>
      <w:r w:rsidR="00CB0336">
        <w:t>a</w:t>
      </w:r>
      <w:r w:rsidR="00A54192" w:rsidRPr="00A54192">
        <w:t>re presented as in the n-back task</w:t>
      </w:r>
      <w:r w:rsidR="00CB3C49">
        <w:t>.</w:t>
      </w:r>
    </w:p>
    <w:p w14:paraId="0F0FEEE3" w14:textId="714C398E" w:rsidR="00CB3C49" w:rsidRDefault="00CB3C49" w:rsidP="00A54192"/>
    <w:p w14:paraId="1DD3E7DC" w14:textId="4C172519" w:rsidR="00CD6503" w:rsidRDefault="00CD6503" w:rsidP="00CD6503">
      <w:pPr>
        <w:pStyle w:val="Caption"/>
        <w:keepNext/>
      </w:pPr>
      <w:r>
        <w:t xml:space="preserve">Figure </w:t>
      </w:r>
      <w:r>
        <w:fldChar w:fldCharType="begin"/>
      </w:r>
      <w:r>
        <w:instrText xml:space="preserve"> SEQ Figure \* ARABIC </w:instrText>
      </w:r>
      <w:r>
        <w:fldChar w:fldCharType="separate"/>
      </w:r>
      <w:r>
        <w:rPr>
          <w:noProof/>
        </w:rPr>
        <w:t>3</w:t>
      </w:r>
      <w:r>
        <w:fldChar w:fldCharType="end"/>
      </w:r>
      <w:r>
        <w:t xml:space="preserve"> - Visual search task example</w:t>
      </w:r>
    </w:p>
    <w:p w14:paraId="52A5C40B" w14:textId="346DE8EC" w:rsidR="00B30714" w:rsidRPr="00A54192" w:rsidRDefault="00B30714" w:rsidP="00A54192">
      <w:r>
        <w:rPr>
          <w:noProof/>
        </w:rPr>
        <mc:AlternateContent>
          <mc:Choice Requires="wps">
            <w:drawing>
              <wp:anchor distT="0" distB="0" distL="114300" distR="114300" simplePos="0" relativeHeight="251663360" behindDoc="0" locked="0" layoutInCell="1" allowOverlap="1" wp14:anchorId="257FCEFA" wp14:editId="34AE0853">
                <wp:simplePos x="0" y="0"/>
                <wp:positionH relativeFrom="column">
                  <wp:posOffset>-139700</wp:posOffset>
                </wp:positionH>
                <wp:positionV relativeFrom="paragraph">
                  <wp:posOffset>2320925</wp:posOffset>
                </wp:positionV>
                <wp:extent cx="5619750" cy="482600"/>
                <wp:effectExtent l="0" t="0" r="19050" b="12700"/>
                <wp:wrapTopAndBottom/>
                <wp:docPr id="1549232045" name="Text Box 1"/>
                <wp:cNvGraphicFramePr/>
                <a:graphic xmlns:a="http://schemas.openxmlformats.org/drawingml/2006/main">
                  <a:graphicData uri="http://schemas.microsoft.com/office/word/2010/wordprocessingShape">
                    <wps:wsp>
                      <wps:cNvSpPr txBox="1"/>
                      <wps:spPr>
                        <a:xfrm>
                          <a:off x="0" y="0"/>
                          <a:ext cx="5619750" cy="482600"/>
                        </a:xfrm>
                        <a:prstGeom prst="rect">
                          <a:avLst/>
                        </a:prstGeom>
                        <a:ln/>
                      </wps:spPr>
                      <wps:style>
                        <a:lnRef idx="2">
                          <a:schemeClr val="dk1"/>
                        </a:lnRef>
                        <a:fillRef idx="1">
                          <a:schemeClr val="lt1"/>
                        </a:fillRef>
                        <a:effectRef idx="0">
                          <a:schemeClr val="dk1"/>
                        </a:effectRef>
                        <a:fontRef idx="minor">
                          <a:schemeClr val="dk1"/>
                        </a:fontRef>
                      </wps:style>
                      <wps:txbx>
                        <w:txbxContent>
                          <w:p w14:paraId="607EC79B" w14:textId="00D8E890" w:rsidR="00B30714" w:rsidRPr="000119B3" w:rsidRDefault="00B30714" w:rsidP="00B30714">
                            <w:pPr>
                              <w:pStyle w:val="Caption"/>
                              <w:ind w:left="170" w:right="170"/>
                              <w:rPr>
                                <w:b/>
                                <w:bCs/>
                                <w:i w:val="0"/>
                                <w:iCs w:val="0"/>
                              </w:rPr>
                            </w:pPr>
                            <w:r w:rsidRPr="000119B3">
                              <w:rPr>
                                <w:i w:val="0"/>
                                <w:iCs w:val="0"/>
                              </w:rPr>
                              <w:t xml:space="preserve">Figure </w:t>
                            </w:r>
                            <w:r w:rsidRPr="000119B3">
                              <w:rPr>
                                <w:i w:val="0"/>
                                <w:iCs w:val="0"/>
                              </w:rPr>
                              <w:t>3</w:t>
                            </w:r>
                            <w:r w:rsidRPr="000119B3">
                              <w:rPr>
                                <w:i w:val="0"/>
                                <w:iCs w:val="0"/>
                              </w:rPr>
                              <w:t xml:space="preserve"> – </w:t>
                            </w:r>
                            <w:r w:rsidRPr="000119B3">
                              <w:rPr>
                                <w:i w:val="0"/>
                                <w:iCs w:val="0"/>
                              </w:rPr>
                              <w:t xml:space="preserve">Visual search task </w:t>
                            </w:r>
                            <w:r w:rsidRPr="000119B3">
                              <w:rPr>
                                <w:i w:val="0"/>
                                <w:iCs w:val="0"/>
                              </w:rPr>
                              <w:t>example</w:t>
                            </w:r>
                            <w:r w:rsidR="000119B3" w:rsidRPr="000119B3">
                              <w:rPr>
                                <w:i w:val="0"/>
                                <w:iCs w:val="0"/>
                              </w:rPr>
                              <w:t xml:space="preserve"> –</w:t>
                            </w:r>
                            <w:r w:rsidRPr="000119B3">
                              <w:rPr>
                                <w:i w:val="0"/>
                                <w:iCs w:val="0"/>
                              </w:rPr>
                              <w:t xml:space="preserve"> Figure</w:t>
                            </w:r>
                            <w:r w:rsidR="000119B3" w:rsidRPr="000119B3">
                              <w:rPr>
                                <w:i w:val="0"/>
                                <w:iCs w:val="0"/>
                              </w:rPr>
                              <w:t xml:space="preserve"> 3</w:t>
                            </w:r>
                            <w:r w:rsidR="000712DC">
                              <w:rPr>
                                <w:i w:val="0"/>
                                <w:iCs w:val="0"/>
                              </w:rPr>
                              <w:t xml:space="preserve"> </w:t>
                            </w:r>
                            <w:proofErr w:type="gramStart"/>
                            <w:r w:rsidR="000712DC">
                              <w:rPr>
                                <w:i w:val="0"/>
                                <w:iCs w:val="0"/>
                              </w:rPr>
                              <w:t>a and</w:t>
                            </w:r>
                            <w:proofErr w:type="gramEnd"/>
                            <w:r w:rsidR="000712DC">
                              <w:rPr>
                                <w:i w:val="0"/>
                                <w:iCs w:val="0"/>
                              </w:rPr>
                              <w:t xml:space="preserve"> 3b</w:t>
                            </w:r>
                            <w:r w:rsidRPr="000119B3">
                              <w:rPr>
                                <w:i w:val="0"/>
                                <w:iCs w:val="0"/>
                              </w:rPr>
                              <w:t xml:space="preserve"> </w:t>
                            </w:r>
                            <w:r w:rsidR="000712DC">
                              <w:rPr>
                                <w:i w:val="0"/>
                                <w:iCs w:val="0"/>
                              </w:rPr>
                              <w:t>are</w:t>
                            </w:r>
                            <w:r w:rsidRPr="000119B3">
                              <w:rPr>
                                <w:i w:val="0"/>
                                <w:iCs w:val="0"/>
                              </w:rPr>
                              <w:t xml:space="preserve"> </w:t>
                            </w:r>
                            <w:r w:rsidRPr="000119B3">
                              <w:rPr>
                                <w:i w:val="0"/>
                                <w:iCs w:val="0"/>
                              </w:rPr>
                              <w:t>example</w:t>
                            </w:r>
                            <w:r w:rsidR="000712DC">
                              <w:rPr>
                                <w:i w:val="0"/>
                                <w:iCs w:val="0"/>
                              </w:rPr>
                              <w:t>s</w:t>
                            </w:r>
                            <w:r w:rsidRPr="000119B3">
                              <w:rPr>
                                <w:i w:val="0"/>
                                <w:iCs w:val="0"/>
                              </w:rPr>
                              <w:t xml:space="preserve"> of how the task will look to participants. </w:t>
                            </w:r>
                            <w:r w:rsidRPr="000119B3">
                              <w:rPr>
                                <w:i w:val="0"/>
                                <w:iCs w:val="0"/>
                              </w:rPr>
                              <w:t xml:space="preserve">The first image shows an example </w:t>
                            </w:r>
                            <w:r w:rsidR="00EC07CE" w:rsidRPr="000119B3">
                              <w:rPr>
                                <w:i w:val="0"/>
                                <w:iCs w:val="0"/>
                              </w:rPr>
                              <w:t xml:space="preserve">where a T is shown, and participants will be required to press ‘k’. The second image is an example of a non-target trial. </w:t>
                            </w:r>
                          </w:p>
                          <w:p w14:paraId="7ABC73C0" w14:textId="77777777" w:rsidR="00B30714" w:rsidRPr="000119B3" w:rsidRDefault="00B30714" w:rsidP="00B30714">
                            <w:pPr>
                              <w:pStyle w:val="Caption"/>
                              <w:ind w:left="170" w:right="170"/>
                              <w:rPr>
                                <w:rFonts w:eastAsiaTheme="minorHAnsi"/>
                                <w:i w:val="0"/>
                                <w:iCs w:val="0"/>
                                <w:noProof/>
                                <w:lang w:eastAsia="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7FCEFA" id="_x0000_s1028" type="#_x0000_t202" style="position:absolute;margin-left:-11pt;margin-top:182.75pt;width:442.5pt;height:3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" fillcolor="white [3201]" strokecolor="black [3200]" strokeweight="1pt">
                <v:textbox inset="0,0,0,0">
                  <w:txbxContent>
                    <w:p w14:paraId="607EC79B" w14:textId="00D8E890" w:rsidR="00B30714" w:rsidRPr="000119B3" w:rsidRDefault="00B30714" w:rsidP="00B30714">
                      <w:pPr>
                        <w:pStyle w:val="Caption"/>
                        <w:ind w:left="170" w:right="170"/>
                        <w:rPr>
                          <w:b/>
                          <w:bCs/>
                          <w:i w:val="0"/>
                          <w:iCs w:val="0"/>
                        </w:rPr>
                      </w:pPr>
                      <w:r w:rsidRPr="000119B3">
                        <w:rPr>
                          <w:i w:val="0"/>
                          <w:iCs w:val="0"/>
                        </w:rPr>
                        <w:t xml:space="preserve">Figure </w:t>
                      </w:r>
                      <w:r w:rsidRPr="000119B3">
                        <w:rPr>
                          <w:i w:val="0"/>
                          <w:iCs w:val="0"/>
                        </w:rPr>
                        <w:t>3</w:t>
                      </w:r>
                      <w:r w:rsidRPr="000119B3">
                        <w:rPr>
                          <w:i w:val="0"/>
                          <w:iCs w:val="0"/>
                        </w:rPr>
                        <w:t xml:space="preserve"> – </w:t>
                      </w:r>
                      <w:r w:rsidRPr="000119B3">
                        <w:rPr>
                          <w:i w:val="0"/>
                          <w:iCs w:val="0"/>
                        </w:rPr>
                        <w:t xml:space="preserve">Visual search task </w:t>
                      </w:r>
                      <w:r w:rsidRPr="000119B3">
                        <w:rPr>
                          <w:i w:val="0"/>
                          <w:iCs w:val="0"/>
                        </w:rPr>
                        <w:t>example</w:t>
                      </w:r>
                      <w:r w:rsidR="000119B3" w:rsidRPr="000119B3">
                        <w:rPr>
                          <w:i w:val="0"/>
                          <w:iCs w:val="0"/>
                        </w:rPr>
                        <w:t xml:space="preserve"> –</w:t>
                      </w:r>
                      <w:r w:rsidRPr="000119B3">
                        <w:rPr>
                          <w:i w:val="0"/>
                          <w:iCs w:val="0"/>
                        </w:rPr>
                        <w:t xml:space="preserve"> Figure</w:t>
                      </w:r>
                      <w:r w:rsidR="000119B3" w:rsidRPr="000119B3">
                        <w:rPr>
                          <w:i w:val="0"/>
                          <w:iCs w:val="0"/>
                        </w:rPr>
                        <w:t xml:space="preserve"> 3</w:t>
                      </w:r>
                      <w:r w:rsidR="000712DC">
                        <w:rPr>
                          <w:i w:val="0"/>
                          <w:iCs w:val="0"/>
                        </w:rPr>
                        <w:t xml:space="preserve"> </w:t>
                      </w:r>
                      <w:proofErr w:type="gramStart"/>
                      <w:r w:rsidR="000712DC">
                        <w:rPr>
                          <w:i w:val="0"/>
                          <w:iCs w:val="0"/>
                        </w:rPr>
                        <w:t>a and</w:t>
                      </w:r>
                      <w:proofErr w:type="gramEnd"/>
                      <w:r w:rsidR="000712DC">
                        <w:rPr>
                          <w:i w:val="0"/>
                          <w:iCs w:val="0"/>
                        </w:rPr>
                        <w:t xml:space="preserve"> 3b</w:t>
                      </w:r>
                      <w:r w:rsidRPr="000119B3">
                        <w:rPr>
                          <w:i w:val="0"/>
                          <w:iCs w:val="0"/>
                        </w:rPr>
                        <w:t xml:space="preserve"> </w:t>
                      </w:r>
                      <w:r w:rsidR="000712DC">
                        <w:rPr>
                          <w:i w:val="0"/>
                          <w:iCs w:val="0"/>
                        </w:rPr>
                        <w:t>are</w:t>
                      </w:r>
                      <w:r w:rsidRPr="000119B3">
                        <w:rPr>
                          <w:i w:val="0"/>
                          <w:iCs w:val="0"/>
                        </w:rPr>
                        <w:t xml:space="preserve"> </w:t>
                      </w:r>
                      <w:r w:rsidRPr="000119B3">
                        <w:rPr>
                          <w:i w:val="0"/>
                          <w:iCs w:val="0"/>
                        </w:rPr>
                        <w:t>example</w:t>
                      </w:r>
                      <w:r w:rsidR="000712DC">
                        <w:rPr>
                          <w:i w:val="0"/>
                          <w:iCs w:val="0"/>
                        </w:rPr>
                        <w:t>s</w:t>
                      </w:r>
                      <w:r w:rsidRPr="000119B3">
                        <w:rPr>
                          <w:i w:val="0"/>
                          <w:iCs w:val="0"/>
                        </w:rPr>
                        <w:t xml:space="preserve"> of how the task will look to participants. </w:t>
                      </w:r>
                      <w:r w:rsidRPr="000119B3">
                        <w:rPr>
                          <w:i w:val="0"/>
                          <w:iCs w:val="0"/>
                        </w:rPr>
                        <w:t xml:space="preserve">The first image shows an example </w:t>
                      </w:r>
                      <w:r w:rsidR="00EC07CE" w:rsidRPr="000119B3">
                        <w:rPr>
                          <w:i w:val="0"/>
                          <w:iCs w:val="0"/>
                        </w:rPr>
                        <w:t xml:space="preserve">where a T is shown, and participants will be required to press ‘k’. The second image is an example of a non-target trial. </w:t>
                      </w:r>
                    </w:p>
                    <w:p w14:paraId="7ABC73C0" w14:textId="77777777" w:rsidR="00B30714" w:rsidRPr="000119B3" w:rsidRDefault="00B30714" w:rsidP="00B30714">
                      <w:pPr>
                        <w:pStyle w:val="Caption"/>
                        <w:ind w:left="170" w:right="170"/>
                        <w:rPr>
                          <w:rFonts w:eastAsiaTheme="minorHAnsi"/>
                          <w:i w:val="0"/>
                          <w:iCs w:val="0"/>
                          <w:noProof/>
                          <w:lang w:eastAsia="en-US"/>
                        </w:rPr>
                      </w:pPr>
                    </w:p>
                  </w:txbxContent>
                </v:textbox>
                <w10:wrap type="topAndBottom"/>
              </v:shape>
            </w:pict>
          </mc:Fallback>
        </mc:AlternateContent>
      </w:r>
      <w:r w:rsidR="00CB3C49">
        <w:rPr>
          <w:noProof/>
        </w:rPr>
        <w:drawing>
          <wp:inline distT="0" distB="0" distL="0" distR="0" wp14:anchorId="76F6D56B" wp14:editId="4F31113A">
            <wp:extent cx="2453343" cy="2156603"/>
            <wp:effectExtent l="0" t="0" r="0" b="2540"/>
            <wp:docPr id="3"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457150" cy="2159949"/>
                    </a:xfrm>
                    <a:prstGeom prst="rect">
                      <a:avLst/>
                    </a:prstGeom>
                  </pic:spPr>
                </pic:pic>
              </a:graphicData>
            </a:graphic>
          </wp:inline>
        </w:drawing>
      </w:r>
    </w:p>
    <w:p w14:paraId="2F697AF6" w14:textId="248C4633" w:rsidR="00B30714" w:rsidRDefault="00B30714" w:rsidP="00A54192"/>
    <w:p w14:paraId="7A343ED0" w14:textId="77777777" w:rsidR="00B30714" w:rsidRDefault="00B30714" w:rsidP="00A54192"/>
    <w:p w14:paraId="15F03165" w14:textId="77777777" w:rsidR="00EC07CE" w:rsidRDefault="00EC07CE" w:rsidP="00A54192"/>
    <w:p w14:paraId="63970165" w14:textId="11BC9C7D" w:rsidR="00A54192" w:rsidRDefault="00A54192" w:rsidP="00A54192">
      <w:pPr>
        <w:pStyle w:val="Heading3"/>
      </w:pPr>
      <w:r>
        <w:t xml:space="preserve">Mental rotation task </w:t>
      </w:r>
    </w:p>
    <w:p w14:paraId="5DC9D62E" w14:textId="78601490" w:rsidR="00A54192" w:rsidRDefault="00A54192"/>
    <w:p w14:paraId="6C3A8488" w14:textId="76567A7E" w:rsidR="00A54192" w:rsidRPr="00A54192" w:rsidRDefault="00A54192" w:rsidP="00A54192">
      <w:r w:rsidRPr="00A54192">
        <w:t>In mental rotation tasks, participants are presented with an image of two items and asked to determine whether the items match. One item may be rotated in relation to the other</w:t>
      </w:r>
      <w:r w:rsidR="00295478">
        <w:t xml:space="preserve">. </w:t>
      </w:r>
      <w:r w:rsidR="005E6D7B">
        <w:t>T</w:t>
      </w:r>
      <w:r w:rsidRPr="00A54192">
        <w:t xml:space="preserve">he left-hand shape is always oriented in the same way, with the right </w:t>
      </w:r>
      <w:r w:rsidR="00A1327E" w:rsidRPr="00A54192">
        <w:t>differing</w:t>
      </w:r>
      <w:r w:rsidRPr="00A54192">
        <w:t xml:space="preserve"> by 0, 50, 100, or 150 degrees around a vertical axis (25% of the set </w:t>
      </w:r>
      <w:r w:rsidR="00A1327E" w:rsidRPr="00A54192">
        <w:t>differs</w:t>
      </w:r>
      <w:r w:rsidRPr="00A54192">
        <w:t xml:space="preserve"> by each amount). Half of the stimuli show matching shapes (Fig. 4a) and half show non-matching shapes (Fig. 4b). The non-matching shapes are pseudo-mirror images which are made of the same number of cubes and have the same </w:t>
      </w:r>
      <w:r w:rsidR="00A1327E" w:rsidRPr="00A54192">
        <w:t>configuration</w:t>
      </w:r>
      <w:r w:rsidRPr="00A54192">
        <w:t xml:space="preserve"> of arms as the matching shapes. Participants </w:t>
      </w:r>
      <w:r w:rsidR="00EC1F1B">
        <w:t>will be</w:t>
      </w:r>
      <w:r w:rsidRPr="00A54192">
        <w:t xml:space="preserve"> presented with each stimulus for 7500 </w:t>
      </w:r>
      <w:proofErr w:type="spellStart"/>
      <w:r w:rsidRPr="00A54192">
        <w:t>ms</w:t>
      </w:r>
      <w:proofErr w:type="spellEnd"/>
      <w:r w:rsidRPr="00A54192">
        <w:t xml:space="preserve"> and required to respond with ‘k’ if the shapes matched and ‘d’ if they did not. As in the other tasks, participants </w:t>
      </w:r>
      <w:r w:rsidR="00EC1F1B">
        <w:t>will receive</w:t>
      </w:r>
      <w:r w:rsidRPr="00A54192">
        <w:t xml:space="preserve"> written feedback for 1000 </w:t>
      </w:r>
      <w:proofErr w:type="spellStart"/>
      <w:r w:rsidRPr="00A54192">
        <w:t>ms</w:t>
      </w:r>
      <w:proofErr w:type="spellEnd"/>
      <w:r w:rsidRPr="00A54192">
        <w:t xml:space="preserve">, followed by a 1200 </w:t>
      </w:r>
      <w:proofErr w:type="spellStart"/>
      <w:r w:rsidRPr="00A54192">
        <w:t>ms</w:t>
      </w:r>
      <w:proofErr w:type="spellEnd"/>
      <w:r w:rsidRPr="00A54192">
        <w:t xml:space="preserve"> interval (Fig. 4c).</w:t>
      </w:r>
    </w:p>
    <w:p w14:paraId="2FB93BEA" w14:textId="1BFB4BA5" w:rsidR="00A54192" w:rsidRPr="00A54192" w:rsidRDefault="00A54192" w:rsidP="00A54192"/>
    <w:p w14:paraId="63F9A06C" w14:textId="6F32E4AC" w:rsidR="00CD6503" w:rsidRDefault="00CD6503" w:rsidP="00CD6503">
      <w:pPr>
        <w:pStyle w:val="Caption"/>
        <w:keepNext/>
      </w:pPr>
      <w:r>
        <w:t xml:space="preserve">Figure </w:t>
      </w:r>
      <w:r>
        <w:fldChar w:fldCharType="begin"/>
      </w:r>
      <w:r>
        <w:instrText xml:space="preserve"> SEQ Figure \* ARABIC </w:instrText>
      </w:r>
      <w:r>
        <w:fldChar w:fldCharType="separate"/>
      </w:r>
      <w:r>
        <w:rPr>
          <w:noProof/>
        </w:rPr>
        <w:t>4</w:t>
      </w:r>
      <w:r>
        <w:fldChar w:fldCharType="end"/>
      </w:r>
      <w:r>
        <w:t xml:space="preserve"> - Mental rotation task example</w:t>
      </w:r>
    </w:p>
    <w:p w14:paraId="1901DAB1" w14:textId="28B91384" w:rsidR="00A54192" w:rsidRDefault="00BC61D0">
      <w:r>
        <w:rPr>
          <w:noProof/>
        </w:rPr>
        <w:drawing>
          <wp:inline distT="0" distB="0" distL="0" distR="0" wp14:anchorId="5F2E66A0" wp14:editId="620BF8DF">
            <wp:extent cx="3726611" cy="2501622"/>
            <wp:effectExtent l="0" t="0" r="0" b="635"/>
            <wp:docPr id="4" name="Picture 4" descr="A diagram of a puzz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a puzzle&#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3734198" cy="2506715"/>
                    </a:xfrm>
                    <a:prstGeom prst="rect">
                      <a:avLst/>
                    </a:prstGeom>
                  </pic:spPr>
                </pic:pic>
              </a:graphicData>
            </a:graphic>
          </wp:inline>
        </w:drawing>
      </w:r>
    </w:p>
    <w:p w14:paraId="1A5D39E7" w14:textId="5F296ABF" w:rsidR="00EC07CE" w:rsidRDefault="000712DC">
      <w:r>
        <w:rPr>
          <w:noProof/>
        </w:rPr>
        <mc:AlternateContent>
          <mc:Choice Requires="wps">
            <w:drawing>
              <wp:anchor distT="0" distB="0" distL="114300" distR="114300" simplePos="0" relativeHeight="251665408" behindDoc="0" locked="0" layoutInCell="1" allowOverlap="1" wp14:anchorId="22980F5C" wp14:editId="755772C3">
                <wp:simplePos x="0" y="0"/>
                <wp:positionH relativeFrom="column">
                  <wp:posOffset>0</wp:posOffset>
                </wp:positionH>
                <wp:positionV relativeFrom="paragraph">
                  <wp:posOffset>340360</wp:posOffset>
                </wp:positionV>
                <wp:extent cx="5619750" cy="425450"/>
                <wp:effectExtent l="0" t="0" r="19050" b="12700"/>
                <wp:wrapTopAndBottom/>
                <wp:docPr id="1889090983" name="Text Box 1"/>
                <wp:cNvGraphicFramePr/>
                <a:graphic xmlns:a="http://schemas.openxmlformats.org/drawingml/2006/main">
                  <a:graphicData uri="http://schemas.microsoft.com/office/word/2010/wordprocessingShape">
                    <wps:wsp>
                      <wps:cNvSpPr txBox="1"/>
                      <wps:spPr>
                        <a:xfrm>
                          <a:off x="0" y="0"/>
                          <a:ext cx="5619750" cy="425450"/>
                        </a:xfrm>
                        <a:prstGeom prst="rect">
                          <a:avLst/>
                        </a:prstGeom>
                        <a:ln/>
                      </wps:spPr>
                      <wps:style>
                        <a:lnRef idx="2">
                          <a:schemeClr val="dk1"/>
                        </a:lnRef>
                        <a:fillRef idx="1">
                          <a:schemeClr val="lt1"/>
                        </a:fillRef>
                        <a:effectRef idx="0">
                          <a:schemeClr val="dk1"/>
                        </a:effectRef>
                        <a:fontRef idx="minor">
                          <a:schemeClr val="dk1"/>
                        </a:fontRef>
                      </wps:style>
                      <wps:txbx>
                        <w:txbxContent>
                          <w:p w14:paraId="0CAFC336" w14:textId="4EB2E464" w:rsidR="00EC07CE" w:rsidRPr="003B5F6E" w:rsidRDefault="00EC07CE" w:rsidP="00EC07CE">
                            <w:pPr>
                              <w:pStyle w:val="Caption"/>
                              <w:ind w:left="170" w:right="170"/>
                              <w:rPr>
                                <w:b/>
                                <w:bCs/>
                                <w:i w:val="0"/>
                                <w:iCs w:val="0"/>
                              </w:rPr>
                            </w:pPr>
                            <w:r w:rsidRPr="003B5F6E">
                              <w:rPr>
                                <w:i w:val="0"/>
                                <w:iCs w:val="0"/>
                              </w:rPr>
                              <w:t xml:space="preserve">Figure </w:t>
                            </w:r>
                            <w:r w:rsidRPr="003B5F6E">
                              <w:rPr>
                                <w:i w:val="0"/>
                                <w:iCs w:val="0"/>
                              </w:rPr>
                              <w:t>4</w:t>
                            </w:r>
                            <w:r w:rsidRPr="003B5F6E">
                              <w:rPr>
                                <w:i w:val="0"/>
                                <w:iCs w:val="0"/>
                              </w:rPr>
                              <w:t xml:space="preserve"> – Mental rotation task example</w:t>
                            </w:r>
                            <w:r w:rsidRPr="003B5F6E">
                              <w:rPr>
                                <w:i w:val="0"/>
                                <w:iCs w:val="0"/>
                              </w:rPr>
                              <w:t xml:space="preserve"> - </w:t>
                            </w:r>
                            <w:r w:rsidR="000712DC" w:rsidRPr="003B5F6E">
                              <w:rPr>
                                <w:i w:val="0"/>
                                <w:iCs w:val="0"/>
                              </w:rPr>
                              <w:t>An example of</w:t>
                            </w:r>
                            <w:r w:rsidR="000712DC" w:rsidRPr="003B5F6E">
                              <w:rPr>
                                <w:i w:val="0"/>
                                <w:iCs w:val="0"/>
                              </w:rPr>
                              <w:t xml:space="preserve"> matching shapes</w:t>
                            </w:r>
                            <w:r w:rsidR="000712DC" w:rsidRPr="003B5F6E">
                              <w:rPr>
                                <w:i w:val="0"/>
                                <w:iCs w:val="0"/>
                              </w:rPr>
                              <w:t xml:space="preserve"> is shown in Figure 4a and </w:t>
                            </w:r>
                            <w:r w:rsidR="000712DC" w:rsidRPr="003B5F6E">
                              <w:rPr>
                                <w:i w:val="0"/>
                                <w:iCs w:val="0"/>
                              </w:rPr>
                              <w:t>non-matching shapes</w:t>
                            </w:r>
                            <w:r w:rsidR="000712DC" w:rsidRPr="003B5F6E">
                              <w:rPr>
                                <w:i w:val="0"/>
                                <w:iCs w:val="0"/>
                              </w:rPr>
                              <w:t xml:space="preserve"> in Figure 4b</w:t>
                            </w:r>
                            <w:r w:rsidR="003B5F6E" w:rsidRPr="003B5F6E">
                              <w:rPr>
                                <w:i w:val="0"/>
                                <w:iCs w:val="0"/>
                              </w:rPr>
                              <w:t xml:space="preserve">. The </w:t>
                            </w:r>
                            <w:r w:rsidR="003B5F6E" w:rsidRPr="003B5F6E">
                              <w:rPr>
                                <w:i w:val="0"/>
                                <w:iCs w:val="0"/>
                              </w:rPr>
                              <w:t>timeline of how the task will work</w:t>
                            </w:r>
                            <w:r w:rsidR="003B5F6E" w:rsidRPr="003B5F6E">
                              <w:rPr>
                                <w:i w:val="0"/>
                                <w:iCs w:val="0"/>
                              </w:rPr>
                              <w:t xml:space="preserve"> is shown in </w:t>
                            </w:r>
                            <w:r w:rsidR="003B5F6E" w:rsidRPr="003B5F6E">
                              <w:rPr>
                                <w:i w:val="0"/>
                                <w:iCs w:val="0"/>
                              </w:rPr>
                              <w:t xml:space="preserve">Figure </w:t>
                            </w:r>
                            <w:r w:rsidR="003B5F6E" w:rsidRPr="003B5F6E">
                              <w:rPr>
                                <w:i w:val="0"/>
                                <w:iCs w:val="0"/>
                              </w:rPr>
                              <w:t>4c.</w:t>
                            </w:r>
                            <w:r w:rsidR="003B5F6E" w:rsidRPr="003B5F6E">
                              <w:rPr>
                                <w:i w:val="0"/>
                                <w:iCs w:val="0"/>
                              </w:rPr>
                              <w:t xml:space="preserve"> </w:t>
                            </w:r>
                          </w:p>
                          <w:p w14:paraId="4DE099B3" w14:textId="77777777" w:rsidR="00EC07CE" w:rsidRPr="003B5F6E" w:rsidRDefault="00EC07CE" w:rsidP="00EC07CE">
                            <w:pPr>
                              <w:pStyle w:val="Caption"/>
                              <w:ind w:left="170" w:right="170"/>
                              <w:rPr>
                                <w:rFonts w:eastAsiaTheme="minorHAnsi"/>
                                <w:i w:val="0"/>
                                <w:iCs w:val="0"/>
                                <w:noProof/>
                                <w:lang w:eastAsia="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980F5C" id="_x0000_s1029" type="#_x0000_t202" style="position:absolute;margin-left:0;margin-top:26.8pt;width:442.5pt;height:3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" fillcolor="white [3201]" strokecolor="black [3200]" strokeweight="1pt">
                <v:textbox inset="0,0,0,0">
                  <w:txbxContent>
                    <w:p w14:paraId="0CAFC336" w14:textId="4EB2E464" w:rsidR="00EC07CE" w:rsidRPr="003B5F6E" w:rsidRDefault="00EC07CE" w:rsidP="00EC07CE">
                      <w:pPr>
                        <w:pStyle w:val="Caption"/>
                        <w:ind w:left="170" w:right="170"/>
                        <w:rPr>
                          <w:b/>
                          <w:bCs/>
                          <w:i w:val="0"/>
                          <w:iCs w:val="0"/>
                        </w:rPr>
                      </w:pPr>
                      <w:r w:rsidRPr="003B5F6E">
                        <w:rPr>
                          <w:i w:val="0"/>
                          <w:iCs w:val="0"/>
                        </w:rPr>
                        <w:t xml:space="preserve">Figure </w:t>
                      </w:r>
                      <w:r w:rsidRPr="003B5F6E">
                        <w:rPr>
                          <w:i w:val="0"/>
                          <w:iCs w:val="0"/>
                        </w:rPr>
                        <w:t>4</w:t>
                      </w:r>
                      <w:r w:rsidRPr="003B5F6E">
                        <w:rPr>
                          <w:i w:val="0"/>
                          <w:iCs w:val="0"/>
                        </w:rPr>
                        <w:t xml:space="preserve"> – Mental rotation task example</w:t>
                      </w:r>
                      <w:r w:rsidRPr="003B5F6E">
                        <w:rPr>
                          <w:i w:val="0"/>
                          <w:iCs w:val="0"/>
                        </w:rPr>
                        <w:t xml:space="preserve"> - </w:t>
                      </w:r>
                      <w:r w:rsidR="000712DC" w:rsidRPr="003B5F6E">
                        <w:rPr>
                          <w:i w:val="0"/>
                          <w:iCs w:val="0"/>
                        </w:rPr>
                        <w:t>An example of</w:t>
                      </w:r>
                      <w:r w:rsidR="000712DC" w:rsidRPr="003B5F6E">
                        <w:rPr>
                          <w:i w:val="0"/>
                          <w:iCs w:val="0"/>
                        </w:rPr>
                        <w:t xml:space="preserve"> matching shapes</w:t>
                      </w:r>
                      <w:r w:rsidR="000712DC" w:rsidRPr="003B5F6E">
                        <w:rPr>
                          <w:i w:val="0"/>
                          <w:iCs w:val="0"/>
                        </w:rPr>
                        <w:t xml:space="preserve"> is shown in Figure 4a and </w:t>
                      </w:r>
                      <w:r w:rsidR="000712DC" w:rsidRPr="003B5F6E">
                        <w:rPr>
                          <w:i w:val="0"/>
                          <w:iCs w:val="0"/>
                        </w:rPr>
                        <w:t>non-matching shapes</w:t>
                      </w:r>
                      <w:r w:rsidR="000712DC" w:rsidRPr="003B5F6E">
                        <w:rPr>
                          <w:i w:val="0"/>
                          <w:iCs w:val="0"/>
                        </w:rPr>
                        <w:t xml:space="preserve"> in Figure 4b</w:t>
                      </w:r>
                      <w:r w:rsidR="003B5F6E" w:rsidRPr="003B5F6E">
                        <w:rPr>
                          <w:i w:val="0"/>
                          <w:iCs w:val="0"/>
                        </w:rPr>
                        <w:t xml:space="preserve">. The </w:t>
                      </w:r>
                      <w:r w:rsidR="003B5F6E" w:rsidRPr="003B5F6E">
                        <w:rPr>
                          <w:i w:val="0"/>
                          <w:iCs w:val="0"/>
                        </w:rPr>
                        <w:t>timeline of how the task will work</w:t>
                      </w:r>
                      <w:r w:rsidR="003B5F6E" w:rsidRPr="003B5F6E">
                        <w:rPr>
                          <w:i w:val="0"/>
                          <w:iCs w:val="0"/>
                        </w:rPr>
                        <w:t xml:space="preserve"> is shown in </w:t>
                      </w:r>
                      <w:r w:rsidR="003B5F6E" w:rsidRPr="003B5F6E">
                        <w:rPr>
                          <w:i w:val="0"/>
                          <w:iCs w:val="0"/>
                        </w:rPr>
                        <w:t xml:space="preserve">Figure </w:t>
                      </w:r>
                      <w:r w:rsidR="003B5F6E" w:rsidRPr="003B5F6E">
                        <w:rPr>
                          <w:i w:val="0"/>
                          <w:iCs w:val="0"/>
                        </w:rPr>
                        <w:t>4c.</w:t>
                      </w:r>
                      <w:r w:rsidR="003B5F6E" w:rsidRPr="003B5F6E">
                        <w:rPr>
                          <w:i w:val="0"/>
                          <w:iCs w:val="0"/>
                        </w:rPr>
                        <w:t xml:space="preserve"> </w:t>
                      </w:r>
                    </w:p>
                    <w:p w14:paraId="4DE099B3" w14:textId="77777777" w:rsidR="00EC07CE" w:rsidRPr="003B5F6E" w:rsidRDefault="00EC07CE" w:rsidP="00EC07CE">
                      <w:pPr>
                        <w:pStyle w:val="Caption"/>
                        <w:ind w:left="170" w:right="170"/>
                        <w:rPr>
                          <w:rFonts w:eastAsiaTheme="minorHAnsi"/>
                          <w:i w:val="0"/>
                          <w:iCs w:val="0"/>
                          <w:noProof/>
                          <w:lang w:eastAsia="en-US"/>
                        </w:rPr>
                      </w:pPr>
                    </w:p>
                  </w:txbxContent>
                </v:textbox>
                <w10:wrap type="topAndBottom"/>
              </v:shape>
            </w:pict>
          </mc:Fallback>
        </mc:AlternateContent>
      </w:r>
    </w:p>
    <w:p w14:paraId="1BAA3F93" w14:textId="2700A793" w:rsidR="00EC07CE" w:rsidRDefault="00EC07CE"/>
    <w:sectPr w:rsidR="00EC07CE" w:rsidSect="0063416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192"/>
    <w:rsid w:val="000119B3"/>
    <w:rsid w:val="000712DC"/>
    <w:rsid w:val="00083978"/>
    <w:rsid w:val="0008677F"/>
    <w:rsid w:val="000962DF"/>
    <w:rsid w:val="000A6B3D"/>
    <w:rsid w:val="000E35F0"/>
    <w:rsid w:val="000E3CEF"/>
    <w:rsid w:val="00147443"/>
    <w:rsid w:val="001567B9"/>
    <w:rsid w:val="0017070B"/>
    <w:rsid w:val="00183770"/>
    <w:rsid w:val="001E22F7"/>
    <w:rsid w:val="00217153"/>
    <w:rsid w:val="00217D65"/>
    <w:rsid w:val="00263F6B"/>
    <w:rsid w:val="002909E3"/>
    <w:rsid w:val="00295478"/>
    <w:rsid w:val="002A1A81"/>
    <w:rsid w:val="002D09F1"/>
    <w:rsid w:val="002E5BAB"/>
    <w:rsid w:val="002F69B3"/>
    <w:rsid w:val="00340B14"/>
    <w:rsid w:val="003756FE"/>
    <w:rsid w:val="00381C1C"/>
    <w:rsid w:val="003823EB"/>
    <w:rsid w:val="003B115F"/>
    <w:rsid w:val="003B5F6E"/>
    <w:rsid w:val="003D2618"/>
    <w:rsid w:val="00404E3E"/>
    <w:rsid w:val="00425B3B"/>
    <w:rsid w:val="004354D9"/>
    <w:rsid w:val="00450FF2"/>
    <w:rsid w:val="0045147B"/>
    <w:rsid w:val="00461AEB"/>
    <w:rsid w:val="00464797"/>
    <w:rsid w:val="004D5299"/>
    <w:rsid w:val="004E1916"/>
    <w:rsid w:val="004F7C45"/>
    <w:rsid w:val="005379F0"/>
    <w:rsid w:val="0059284D"/>
    <w:rsid w:val="005B056D"/>
    <w:rsid w:val="005B412A"/>
    <w:rsid w:val="005D0AF7"/>
    <w:rsid w:val="005E304F"/>
    <w:rsid w:val="005E6D7B"/>
    <w:rsid w:val="006041BD"/>
    <w:rsid w:val="00606AB0"/>
    <w:rsid w:val="00634169"/>
    <w:rsid w:val="0069678E"/>
    <w:rsid w:val="00712C39"/>
    <w:rsid w:val="00746BA2"/>
    <w:rsid w:val="00747BAB"/>
    <w:rsid w:val="007E0FE0"/>
    <w:rsid w:val="007E325E"/>
    <w:rsid w:val="00800F15"/>
    <w:rsid w:val="00830AF8"/>
    <w:rsid w:val="00831391"/>
    <w:rsid w:val="00853F7B"/>
    <w:rsid w:val="00875F65"/>
    <w:rsid w:val="008910F6"/>
    <w:rsid w:val="008B4D58"/>
    <w:rsid w:val="008E74F3"/>
    <w:rsid w:val="00912080"/>
    <w:rsid w:val="009339DA"/>
    <w:rsid w:val="0097231F"/>
    <w:rsid w:val="00A001CD"/>
    <w:rsid w:val="00A0283B"/>
    <w:rsid w:val="00A1327E"/>
    <w:rsid w:val="00A216B2"/>
    <w:rsid w:val="00A54192"/>
    <w:rsid w:val="00A73F8F"/>
    <w:rsid w:val="00A760CE"/>
    <w:rsid w:val="00A81F4C"/>
    <w:rsid w:val="00AC31FE"/>
    <w:rsid w:val="00AC3BAF"/>
    <w:rsid w:val="00AD06E9"/>
    <w:rsid w:val="00AE47F1"/>
    <w:rsid w:val="00AF23E5"/>
    <w:rsid w:val="00AF528F"/>
    <w:rsid w:val="00B122A9"/>
    <w:rsid w:val="00B30714"/>
    <w:rsid w:val="00B56B63"/>
    <w:rsid w:val="00B631AD"/>
    <w:rsid w:val="00B66A29"/>
    <w:rsid w:val="00B70FF1"/>
    <w:rsid w:val="00BB47EB"/>
    <w:rsid w:val="00BC61D0"/>
    <w:rsid w:val="00C02EF9"/>
    <w:rsid w:val="00C07856"/>
    <w:rsid w:val="00C13522"/>
    <w:rsid w:val="00C319B2"/>
    <w:rsid w:val="00C77E8F"/>
    <w:rsid w:val="00C94A8F"/>
    <w:rsid w:val="00CA5B82"/>
    <w:rsid w:val="00CB0336"/>
    <w:rsid w:val="00CB3C49"/>
    <w:rsid w:val="00CC1416"/>
    <w:rsid w:val="00CC466D"/>
    <w:rsid w:val="00CD6503"/>
    <w:rsid w:val="00D55DB5"/>
    <w:rsid w:val="00D56AA5"/>
    <w:rsid w:val="00DA5583"/>
    <w:rsid w:val="00E036E5"/>
    <w:rsid w:val="00E707B8"/>
    <w:rsid w:val="00EA642C"/>
    <w:rsid w:val="00EA67C7"/>
    <w:rsid w:val="00EB0641"/>
    <w:rsid w:val="00EC07CE"/>
    <w:rsid w:val="00EC1F1B"/>
    <w:rsid w:val="00EC33ED"/>
    <w:rsid w:val="00EC7271"/>
    <w:rsid w:val="00ED625F"/>
    <w:rsid w:val="00F42C30"/>
    <w:rsid w:val="00F52CB8"/>
    <w:rsid w:val="00F80F74"/>
    <w:rsid w:val="00F81D56"/>
    <w:rsid w:val="00F93517"/>
    <w:rsid w:val="00FA4879"/>
    <w:rsid w:val="00FA5CF4"/>
    <w:rsid w:val="00FB694B"/>
    <w:rsid w:val="00FC2AD4"/>
    <w:rsid w:val="00FF10BC"/>
    <w:rsid w:val="00FF5A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9A5F6"/>
  <w14:defaultImageDpi w14:val="32767"/>
  <w15:chartTrackingRefBased/>
  <w15:docId w15:val="{70137512-D721-A642-A56F-D8C34F815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54192"/>
    <w:pPr>
      <w:spacing w:line="240" w:lineRule="auto"/>
    </w:pPr>
    <w:rPr>
      <w:rFonts w:eastAsia="Times New Roman" w:cs="Times New Roman"/>
      <w:sz w:val="22"/>
      <w:lang w:eastAsia="en-GB"/>
    </w:rPr>
  </w:style>
  <w:style w:type="paragraph" w:styleId="Heading1">
    <w:name w:val="heading 1"/>
    <w:basedOn w:val="Normal"/>
    <w:next w:val="Normal"/>
    <w:link w:val="Heading1Char"/>
    <w:uiPriority w:val="9"/>
    <w:qFormat/>
    <w:rsid w:val="004E191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54192"/>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54192"/>
    <w:rPr>
      <w:rFonts w:asciiTheme="majorHAnsi" w:eastAsiaTheme="majorEastAsia" w:hAnsiTheme="majorHAnsi" w:cstheme="majorBidi"/>
      <w:color w:val="1F3763" w:themeColor="accent1" w:themeShade="7F"/>
      <w:lang w:eastAsia="en-GB"/>
    </w:rPr>
  </w:style>
  <w:style w:type="character" w:customStyle="1" w:styleId="Heading1Char">
    <w:name w:val="Heading 1 Char"/>
    <w:basedOn w:val="DefaultParagraphFont"/>
    <w:link w:val="Heading1"/>
    <w:uiPriority w:val="9"/>
    <w:rsid w:val="004E1916"/>
    <w:rPr>
      <w:rFonts w:asciiTheme="majorHAnsi" w:eastAsiaTheme="majorEastAsia" w:hAnsiTheme="majorHAnsi" w:cstheme="majorBidi"/>
      <w:color w:val="2F5496" w:themeColor="accent1" w:themeShade="BF"/>
      <w:sz w:val="32"/>
      <w:szCs w:val="32"/>
      <w:lang w:eastAsia="en-GB"/>
    </w:rPr>
  </w:style>
  <w:style w:type="paragraph" w:styleId="Caption">
    <w:name w:val="caption"/>
    <w:basedOn w:val="Normal"/>
    <w:next w:val="Normal"/>
    <w:uiPriority w:val="35"/>
    <w:unhideWhenUsed/>
    <w:qFormat/>
    <w:rsid w:val="00CD6503"/>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9864446">
      <w:bodyDiv w:val="1"/>
      <w:marLeft w:val="0"/>
      <w:marRight w:val="0"/>
      <w:marTop w:val="0"/>
      <w:marBottom w:val="0"/>
      <w:divBdr>
        <w:top w:val="none" w:sz="0" w:space="0" w:color="auto"/>
        <w:left w:val="none" w:sz="0" w:space="0" w:color="auto"/>
        <w:bottom w:val="none" w:sz="0" w:space="0" w:color="auto"/>
        <w:right w:val="none" w:sz="0" w:space="0" w:color="auto"/>
      </w:divBdr>
    </w:div>
    <w:div w:id="747579362">
      <w:bodyDiv w:val="1"/>
      <w:marLeft w:val="0"/>
      <w:marRight w:val="0"/>
      <w:marTop w:val="0"/>
      <w:marBottom w:val="0"/>
      <w:divBdr>
        <w:top w:val="none" w:sz="0" w:space="0" w:color="auto"/>
        <w:left w:val="none" w:sz="0" w:space="0" w:color="auto"/>
        <w:bottom w:val="none" w:sz="0" w:space="0" w:color="auto"/>
        <w:right w:val="none" w:sz="0" w:space="0" w:color="auto"/>
      </w:divBdr>
    </w:div>
    <w:div w:id="1161655145">
      <w:bodyDiv w:val="1"/>
      <w:marLeft w:val="0"/>
      <w:marRight w:val="0"/>
      <w:marTop w:val="0"/>
      <w:marBottom w:val="0"/>
      <w:divBdr>
        <w:top w:val="none" w:sz="0" w:space="0" w:color="auto"/>
        <w:left w:val="none" w:sz="0" w:space="0" w:color="auto"/>
        <w:bottom w:val="none" w:sz="0" w:space="0" w:color="auto"/>
        <w:right w:val="none" w:sz="0" w:space="0" w:color="auto"/>
      </w:divBdr>
    </w:div>
    <w:div w:id="1221475249">
      <w:bodyDiv w:val="1"/>
      <w:marLeft w:val="0"/>
      <w:marRight w:val="0"/>
      <w:marTop w:val="0"/>
      <w:marBottom w:val="0"/>
      <w:divBdr>
        <w:top w:val="none" w:sz="0" w:space="0" w:color="auto"/>
        <w:left w:val="none" w:sz="0" w:space="0" w:color="auto"/>
        <w:bottom w:val="none" w:sz="0" w:space="0" w:color="auto"/>
        <w:right w:val="none" w:sz="0" w:space="0" w:color="auto"/>
      </w:divBdr>
    </w:div>
    <w:div w:id="1231773737">
      <w:bodyDiv w:val="1"/>
      <w:marLeft w:val="0"/>
      <w:marRight w:val="0"/>
      <w:marTop w:val="0"/>
      <w:marBottom w:val="0"/>
      <w:divBdr>
        <w:top w:val="none" w:sz="0" w:space="0" w:color="auto"/>
        <w:left w:val="none" w:sz="0" w:space="0" w:color="auto"/>
        <w:bottom w:val="none" w:sz="0" w:space="0" w:color="auto"/>
        <w:right w:val="none" w:sz="0" w:space="0" w:color="auto"/>
      </w:divBdr>
    </w:div>
    <w:div w:id="1263613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FD9E49-346F-4F41-8557-5139153D8807}">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39</TotalTime>
  <Pages>3</Pages>
  <Words>680</Words>
  <Characters>388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thomas</dc:creator>
  <cp:keywords/>
  <dc:description/>
  <cp:lastModifiedBy>beth thomas</cp:lastModifiedBy>
  <cp:revision>33</cp:revision>
  <dcterms:created xsi:type="dcterms:W3CDTF">2023-11-07T09:16:00Z</dcterms:created>
  <dcterms:modified xsi:type="dcterms:W3CDTF">2024-05-03T13:32:00Z</dcterms:modified>
</cp:coreProperties>
</file>